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3A59" w:rsidRPr="00773A59" w:rsidRDefault="00773A59">
      <w:pPr>
        <w:rPr>
          <w:rFonts w:ascii="Arial" w:hAnsi="Arial" w:cs="Arial"/>
          <w:b/>
        </w:rPr>
      </w:pPr>
      <w:proofErr w:type="gramStart"/>
      <w:r w:rsidRPr="00773A59">
        <w:rPr>
          <w:rFonts w:ascii="Arial" w:hAnsi="Arial" w:cs="Arial"/>
          <w:b/>
        </w:rPr>
        <w:t xml:space="preserve">Supplemental table </w:t>
      </w:r>
      <w:r w:rsidR="00F22D7F">
        <w:rPr>
          <w:rFonts w:ascii="Arial" w:hAnsi="Arial" w:cs="Arial"/>
          <w:b/>
        </w:rPr>
        <w:t>S</w:t>
      </w:r>
      <w:r w:rsidRPr="00773A59">
        <w:rPr>
          <w:rFonts w:ascii="Arial" w:hAnsi="Arial" w:cs="Arial"/>
          <w:b/>
        </w:rPr>
        <w:t>1.</w:t>
      </w:r>
      <w:proofErr w:type="gramEnd"/>
      <w:r w:rsidRPr="00773A59">
        <w:rPr>
          <w:rFonts w:ascii="Arial" w:hAnsi="Arial" w:cs="Arial"/>
          <w:b/>
        </w:rPr>
        <w:t xml:space="preserve"> Primers used for PCR cloning of promoter/</w:t>
      </w:r>
      <w:proofErr w:type="spellStart"/>
      <w:r w:rsidRPr="00773A59">
        <w:rPr>
          <w:rFonts w:ascii="Arial" w:hAnsi="Arial" w:cs="Arial"/>
          <w:b/>
        </w:rPr>
        <w:t>intron</w:t>
      </w:r>
      <w:proofErr w:type="spellEnd"/>
      <w:r w:rsidRPr="00773A59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ragments </w:t>
      </w:r>
      <w:r w:rsidRPr="00773A59">
        <w:rPr>
          <w:rFonts w:ascii="Arial" w:hAnsi="Arial" w:cs="Arial"/>
          <w:b/>
        </w:rPr>
        <w:t>in the pGL3-basic reporter vectors.</w:t>
      </w:r>
    </w:p>
    <w:tbl>
      <w:tblPr>
        <w:tblW w:w="13874" w:type="dxa"/>
        <w:tblInd w:w="100" w:type="dxa"/>
        <w:tblLook w:val="04A0"/>
      </w:tblPr>
      <w:tblGrid>
        <w:gridCol w:w="1320"/>
        <w:gridCol w:w="5724"/>
        <w:gridCol w:w="5550"/>
        <w:gridCol w:w="1280"/>
      </w:tblGrid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Forward primer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Reverse prim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Product (</w:t>
            </w:r>
            <w:proofErr w:type="spellStart"/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Mouse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Lcn13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AAAAGGTACCAGGTGAGCTGAGGCCAGAA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AAAATACGCGTGGTCATGAGTATGTGTCCT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445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Setdb2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TATAAGGTACCCCTGTTTCATAACTCCCCAAA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TTTGTACGCGTCGTTTCTACTACCTTCCTC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357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Mfsd2a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AAACGGTACCTACCTGCCCCAGGAACCACA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AATCAACGCGTCTTCTCAAAGTACACACAG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369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AF24EB">
              <w:rPr>
                <w:rFonts w:ascii="Arial" w:eastAsia="Times New Roman" w:hAnsi="Arial" w:cs="Arial"/>
                <w:color w:val="000000"/>
              </w:rPr>
              <w:t>Por</w:t>
            </w:r>
            <w:proofErr w:type="spellEnd"/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ATTCTGGTACCCTTTGGAGGTTGAAGCAGGA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AAAAAAACGCGTGTACCAAAGTCCATCTTGG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813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las1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AAAGGTACCGTGTTCAGACTGTAGCCAGT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AAATACGCGTTGGAAAGTCACACTTCAAAG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230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Cyp7a1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CTCAGGTACCCCTTTAGGATCGGTTGCTGTA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AF24EB">
              <w:rPr>
                <w:rFonts w:ascii="Arial" w:eastAsia="Times New Roman" w:hAnsi="Arial" w:cs="Arial"/>
              </w:rPr>
              <w:t>AAAAACGCGTCAAAAGCAGGAAAACGTCCC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520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Apoc3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TTTTGGTACCCCTTCATCCTCACCTTCTTT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TTTAACGCGTAGGGGCATTACCTGGAG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755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Fitm1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AAAGGTACCAGTCCGAGCACTGCTGGGAT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TTAACGCGTGTTGAAGAAGTTGCCGTGG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217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F24EB">
              <w:rPr>
                <w:rFonts w:ascii="Arial" w:eastAsia="Times New Roman" w:hAnsi="Arial" w:cs="Arial"/>
                <w:b/>
                <w:bCs/>
                <w:color w:val="000000"/>
              </w:rPr>
              <w:t>Human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POR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AAAGGTACCAGGTGAAAGTTAAGAACAGTGC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TTCAAACGCGTAACCAACAGTGGCTTTTCTCC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450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SETDB2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AAGGTACCCACGATCTTTGCTCACTACAAC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AAACGCGTCATAAGCTCACTGTGACCTT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791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CD36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TAAAGGTACCCAGCACATGGATTGAAGTTTTG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AAACGCGTAGCCCTTCTCCAGATTCTAT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477</w:t>
            </w:r>
          </w:p>
        </w:tc>
      </w:tr>
      <w:tr w:rsidR="00AF24EB" w:rsidRPr="00AF24EB" w:rsidTr="00773A59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PLIN2</w:t>
            </w:r>
          </w:p>
        </w:tc>
        <w:tc>
          <w:tcPr>
            <w:tcW w:w="5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TTGGTACCTTGGGACCGCTGCTCTGCTC</w:t>
            </w:r>
          </w:p>
        </w:tc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24EB" w:rsidRPr="00AF24EB" w:rsidRDefault="00AF24EB" w:rsidP="00AF24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AF24EB">
              <w:rPr>
                <w:rFonts w:ascii="Arial" w:eastAsia="Times New Roman" w:hAnsi="Arial" w:cs="Arial"/>
                <w:sz w:val="24"/>
                <w:szCs w:val="24"/>
              </w:rPr>
              <w:t>AATTACGCGTTTCCCTTTCGATAATGTCCC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4EB" w:rsidRPr="00AF24EB" w:rsidRDefault="00AF24EB" w:rsidP="00AF24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F24EB">
              <w:rPr>
                <w:rFonts w:ascii="Arial" w:eastAsia="Times New Roman" w:hAnsi="Arial" w:cs="Arial"/>
                <w:color w:val="000000"/>
              </w:rPr>
              <w:t>272</w:t>
            </w:r>
          </w:p>
        </w:tc>
      </w:tr>
    </w:tbl>
    <w:p w:rsidR="0007345B" w:rsidRDefault="0007345B"/>
    <w:sectPr w:rsidR="0007345B" w:rsidSect="00AF24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24EB"/>
    <w:rsid w:val="0007345B"/>
    <w:rsid w:val="00773A59"/>
    <w:rsid w:val="0082250B"/>
    <w:rsid w:val="00AF24EB"/>
    <w:rsid w:val="00BF4CCD"/>
    <w:rsid w:val="00DB3576"/>
    <w:rsid w:val="00F22D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43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</dc:creator>
  <cp:lastModifiedBy>Hong</cp:lastModifiedBy>
  <cp:revision>3</cp:revision>
  <dcterms:created xsi:type="dcterms:W3CDTF">2020-04-16T14:36:00Z</dcterms:created>
  <dcterms:modified xsi:type="dcterms:W3CDTF">2020-04-21T13:50:00Z</dcterms:modified>
</cp:coreProperties>
</file>